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D07FF" w14:textId="77777777" w:rsidR="00E216C4" w:rsidRPr="00AA3367" w:rsidRDefault="00E216C4" w:rsidP="00E216C4">
      <w:pPr>
        <w:spacing w:before="0" w:after="0"/>
        <w:rPr>
          <w:bCs/>
        </w:rPr>
      </w:pPr>
    </w:p>
    <w:p w14:paraId="4118709E" w14:textId="7F923673" w:rsidR="00E216C4" w:rsidRPr="000F06DA" w:rsidRDefault="00E940F3" w:rsidP="00E216C4">
      <w:pPr>
        <w:spacing w:before="0" w:after="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1 </w:t>
      </w:r>
      <w:r w:rsidR="00E216C4" w:rsidRPr="000F06DA">
        <w:rPr>
          <w:b/>
          <w:sz w:val="28"/>
          <w:szCs w:val="28"/>
        </w:rPr>
        <w:t xml:space="preserve">Appendix </w:t>
      </w:r>
    </w:p>
    <w:p w14:paraId="61A532F7" w14:textId="77777777" w:rsidR="00E216C4" w:rsidRPr="00AA3367" w:rsidRDefault="00E216C4" w:rsidP="00E216C4">
      <w:pPr>
        <w:spacing w:before="0" w:after="0"/>
        <w:rPr>
          <w:b/>
          <w:sz w:val="26"/>
          <w:szCs w:val="26"/>
        </w:rPr>
      </w:pPr>
    </w:p>
    <w:p w14:paraId="19A11835" w14:textId="77777777" w:rsidR="00E216C4" w:rsidRPr="000F06DA" w:rsidRDefault="00E216C4" w:rsidP="00E216C4">
      <w:pPr>
        <w:spacing w:after="120"/>
        <w:jc w:val="both"/>
        <w:rPr>
          <w:b/>
          <w:szCs w:val="24"/>
        </w:rPr>
      </w:pPr>
      <w:r w:rsidRPr="000F06DA">
        <w:rPr>
          <w:b/>
          <w:szCs w:val="24"/>
        </w:rPr>
        <w:t>Competitive Jungle Belief</w:t>
      </w:r>
    </w:p>
    <w:p w14:paraId="542A6100" w14:textId="77777777" w:rsidR="00E216C4" w:rsidRPr="00AA3367" w:rsidRDefault="00E216C4" w:rsidP="00E216C4">
      <w:pPr>
        <w:spacing w:before="0" w:after="0"/>
        <w:jc w:val="both"/>
        <w:rPr>
          <w:szCs w:val="24"/>
        </w:rPr>
      </w:pPr>
      <w:r w:rsidRPr="00AA3367">
        <w:rPr>
          <w:szCs w:val="24"/>
        </w:rPr>
        <w:t xml:space="preserve"> 1. My knowledge and experience tells me that the social world we live in is basically a      competitive ’jungle’ in which the fittest survive and succeed, in which power, wealth, and       winning are everything, and might is right</w:t>
      </w:r>
    </w:p>
    <w:p w14:paraId="78D81C3B" w14:textId="77777777" w:rsidR="00E216C4" w:rsidRPr="00AA3367" w:rsidRDefault="00E216C4" w:rsidP="00E216C4">
      <w:pPr>
        <w:spacing w:before="0" w:after="0"/>
        <w:jc w:val="both"/>
        <w:rPr>
          <w:szCs w:val="24"/>
        </w:rPr>
      </w:pPr>
      <w:r w:rsidRPr="00AA3367">
        <w:rPr>
          <w:szCs w:val="24"/>
        </w:rPr>
        <w:t xml:space="preserve"> 2. It's a dog-eat-dog world where you have to be ruthless at times</w:t>
      </w:r>
    </w:p>
    <w:p w14:paraId="15BFFE78" w14:textId="77777777" w:rsidR="00E216C4" w:rsidRPr="00AA3367" w:rsidRDefault="00E216C4" w:rsidP="00E216C4">
      <w:pPr>
        <w:spacing w:before="0" w:after="0"/>
        <w:jc w:val="both"/>
        <w:rPr>
          <w:szCs w:val="24"/>
        </w:rPr>
      </w:pPr>
      <w:r w:rsidRPr="00AA3367">
        <w:rPr>
          <w:szCs w:val="24"/>
        </w:rPr>
        <w:t xml:space="preserve"> 3. Life is not governed by the ’survival of the fittest’, we should let compassion and moral      laws be our guide  (</w:t>
      </w:r>
      <w:r w:rsidRPr="00AA3367">
        <w:rPr>
          <w:i/>
          <w:szCs w:val="24"/>
        </w:rPr>
        <w:t>reverse-scored).</w:t>
      </w:r>
    </w:p>
    <w:p w14:paraId="0191FEF7" w14:textId="77777777" w:rsidR="00E216C4" w:rsidRPr="00AA3367" w:rsidRDefault="00E216C4" w:rsidP="00E216C4">
      <w:pPr>
        <w:spacing w:before="0" w:after="0"/>
        <w:jc w:val="both"/>
        <w:rPr>
          <w:szCs w:val="24"/>
        </w:rPr>
      </w:pPr>
      <w:r w:rsidRPr="00AA3367">
        <w:rPr>
          <w:szCs w:val="24"/>
        </w:rPr>
        <w:t xml:space="preserve"> 4. You know that most people are out to ’screw’ you, so you have to get them first when you       get the chance</w:t>
      </w:r>
    </w:p>
    <w:p w14:paraId="58EEF424" w14:textId="77777777" w:rsidR="00E216C4" w:rsidRPr="00AA3367" w:rsidRDefault="00E216C4" w:rsidP="00E216C4">
      <w:pPr>
        <w:spacing w:before="0" w:after="0"/>
        <w:jc w:val="both"/>
        <w:rPr>
          <w:szCs w:val="24"/>
        </w:rPr>
      </w:pPr>
      <w:r w:rsidRPr="00AA3367">
        <w:rPr>
          <w:szCs w:val="24"/>
        </w:rPr>
        <w:t xml:space="preserve"> 5. The best way to lead a group under one's supervision is to show them kindness,      consideration, and treat them as fellow workers, not as inferiors  (</w:t>
      </w:r>
      <w:r w:rsidRPr="00AA3367">
        <w:rPr>
          <w:i/>
          <w:szCs w:val="24"/>
        </w:rPr>
        <w:t>reverse-scored)</w:t>
      </w:r>
      <w:r w:rsidRPr="00AA3367">
        <w:rPr>
          <w:szCs w:val="24"/>
        </w:rPr>
        <w:t xml:space="preserve">  </w:t>
      </w:r>
    </w:p>
    <w:p w14:paraId="6218DB93" w14:textId="77777777" w:rsidR="00E216C4" w:rsidRPr="00AA3367" w:rsidRDefault="00E216C4" w:rsidP="00E216C4">
      <w:pPr>
        <w:spacing w:before="0" w:after="0"/>
        <w:jc w:val="both"/>
        <w:rPr>
          <w:szCs w:val="24"/>
        </w:rPr>
      </w:pPr>
      <w:r w:rsidRPr="00AA3367">
        <w:rPr>
          <w:szCs w:val="24"/>
        </w:rPr>
        <w:t xml:space="preserve"> 6. If one has power in a situation, one should use it however one has to in order to get one's      way</w:t>
      </w:r>
    </w:p>
    <w:p w14:paraId="6EAC7B2E" w14:textId="77777777" w:rsidR="00E216C4" w:rsidRPr="00AA3367" w:rsidRDefault="00E216C4" w:rsidP="00E216C4">
      <w:pPr>
        <w:spacing w:before="0" w:after="0"/>
        <w:jc w:val="both"/>
        <w:rPr>
          <w:szCs w:val="24"/>
        </w:rPr>
      </w:pPr>
      <w:r w:rsidRPr="00AA3367">
        <w:rPr>
          <w:szCs w:val="24"/>
        </w:rPr>
        <w:t xml:space="preserve"> 7. All in all it is better to be humble and honest than important and dishonest (</w:t>
      </w:r>
      <w:r w:rsidRPr="00AA3367">
        <w:rPr>
          <w:i/>
          <w:szCs w:val="24"/>
        </w:rPr>
        <w:t>reverse-scored)</w:t>
      </w:r>
    </w:p>
    <w:p w14:paraId="69FE7950" w14:textId="77777777" w:rsidR="00E216C4" w:rsidRPr="00AA3367" w:rsidRDefault="00E216C4" w:rsidP="00E216C4">
      <w:pPr>
        <w:spacing w:before="0" w:after="0"/>
        <w:jc w:val="both"/>
        <w:rPr>
          <w:szCs w:val="24"/>
        </w:rPr>
      </w:pPr>
      <w:r w:rsidRPr="00AA3367">
        <w:rPr>
          <w:szCs w:val="24"/>
        </w:rPr>
        <w:t xml:space="preserve"> 8. Money, wealth and luxury are what really count in life</w:t>
      </w:r>
    </w:p>
    <w:p w14:paraId="6280D797" w14:textId="77777777" w:rsidR="00E216C4" w:rsidRPr="00AA3367" w:rsidRDefault="00E216C4" w:rsidP="00E216C4">
      <w:pPr>
        <w:spacing w:before="0" w:after="0"/>
        <w:jc w:val="both"/>
        <w:rPr>
          <w:szCs w:val="24"/>
        </w:rPr>
      </w:pPr>
      <w:r w:rsidRPr="00AA3367">
        <w:rPr>
          <w:szCs w:val="24"/>
        </w:rPr>
        <w:t xml:space="preserve"> 9. Charity (i.e., giving somebody something for nothing) is admirable, </w:t>
      </w:r>
      <w:r w:rsidRPr="00AA3367">
        <w:rPr>
          <w:i/>
          <w:iCs/>
          <w:szCs w:val="24"/>
        </w:rPr>
        <w:t>not</w:t>
      </w:r>
      <w:r w:rsidRPr="00AA3367">
        <w:rPr>
          <w:szCs w:val="24"/>
        </w:rPr>
        <w:t xml:space="preserve"> stupid (</w:t>
      </w:r>
      <w:r w:rsidRPr="00AA3367">
        <w:rPr>
          <w:i/>
          <w:szCs w:val="24"/>
        </w:rPr>
        <w:t>reverse-scored)</w:t>
      </w:r>
    </w:p>
    <w:p w14:paraId="03DB9A6B" w14:textId="77777777" w:rsidR="00E216C4" w:rsidRPr="00AA3367" w:rsidRDefault="00E216C4" w:rsidP="00E216C4">
      <w:pPr>
        <w:spacing w:before="0" w:after="0"/>
        <w:jc w:val="both"/>
        <w:rPr>
          <w:szCs w:val="24"/>
        </w:rPr>
      </w:pPr>
      <w:r w:rsidRPr="00AA3367">
        <w:rPr>
          <w:szCs w:val="24"/>
        </w:rPr>
        <w:t>10. It is much more important in life to have integrity in your dealings with others than to have money and power  (</w:t>
      </w:r>
      <w:r w:rsidRPr="00AA3367">
        <w:rPr>
          <w:i/>
          <w:szCs w:val="24"/>
        </w:rPr>
        <w:t>reverse-scored)</w:t>
      </w:r>
    </w:p>
    <w:p w14:paraId="1ABFB731" w14:textId="77777777" w:rsidR="00E216C4" w:rsidRPr="00AA3367" w:rsidRDefault="00E216C4" w:rsidP="00E216C4">
      <w:pPr>
        <w:spacing w:before="0" w:after="0"/>
        <w:jc w:val="both"/>
        <w:rPr>
          <w:szCs w:val="24"/>
        </w:rPr>
      </w:pPr>
      <w:r w:rsidRPr="00AA3367">
        <w:rPr>
          <w:szCs w:val="24"/>
        </w:rPr>
        <w:t>11. If it's necessary to be cold blooded and vengeful to reach one's goals, then one should do it</w:t>
      </w:r>
    </w:p>
    <w:p w14:paraId="47E38EBE" w14:textId="77777777" w:rsidR="00E216C4" w:rsidRPr="00AA3367" w:rsidRDefault="00E216C4" w:rsidP="00E216C4">
      <w:pPr>
        <w:spacing w:before="0" w:after="0"/>
        <w:jc w:val="both"/>
        <w:rPr>
          <w:szCs w:val="24"/>
        </w:rPr>
      </w:pPr>
      <w:r w:rsidRPr="00AA3367">
        <w:rPr>
          <w:szCs w:val="24"/>
        </w:rPr>
        <w:t>12. Honesty is the best policy in all cases (</w:t>
      </w:r>
      <w:r w:rsidRPr="00AA3367">
        <w:rPr>
          <w:i/>
          <w:szCs w:val="24"/>
        </w:rPr>
        <w:t>reverse-scored).</w:t>
      </w:r>
    </w:p>
    <w:p w14:paraId="7FE7F4D9" w14:textId="77777777" w:rsidR="00E216C4" w:rsidRPr="00AA3367" w:rsidRDefault="00E216C4" w:rsidP="00E216C4">
      <w:pPr>
        <w:spacing w:before="0" w:after="0"/>
        <w:jc w:val="both"/>
        <w:rPr>
          <w:szCs w:val="24"/>
        </w:rPr>
      </w:pPr>
      <w:r w:rsidRPr="00AA3367">
        <w:rPr>
          <w:szCs w:val="24"/>
        </w:rPr>
        <w:t>13. There is really no such thing as ’right’ and ’wrong’. It all boils down to what you can get away with.</w:t>
      </w:r>
    </w:p>
    <w:p w14:paraId="00A92345" w14:textId="77777777" w:rsidR="00E216C4" w:rsidRPr="00AA3367" w:rsidRDefault="00E216C4" w:rsidP="00E216C4">
      <w:pPr>
        <w:spacing w:before="0" w:after="0"/>
        <w:jc w:val="both"/>
        <w:rPr>
          <w:szCs w:val="24"/>
        </w:rPr>
      </w:pPr>
      <w:r w:rsidRPr="00AA3367">
        <w:rPr>
          <w:szCs w:val="24"/>
        </w:rPr>
        <w:t>14. Do unto to others as you would have them do unto you, and never do anything unfair to someone else (</w:t>
      </w:r>
      <w:r w:rsidRPr="00AA3367">
        <w:rPr>
          <w:i/>
          <w:szCs w:val="24"/>
        </w:rPr>
        <w:t>reverse-scored)</w:t>
      </w:r>
    </w:p>
    <w:p w14:paraId="73BABA0C" w14:textId="77777777" w:rsidR="00E216C4" w:rsidRPr="00AA3367" w:rsidRDefault="00E216C4" w:rsidP="00E216C4">
      <w:pPr>
        <w:spacing w:before="0" w:after="0"/>
        <w:jc w:val="both"/>
        <w:rPr>
          <w:szCs w:val="24"/>
        </w:rPr>
      </w:pPr>
      <w:r w:rsidRPr="00AA3367">
        <w:rPr>
          <w:szCs w:val="24"/>
        </w:rPr>
        <w:t>15. Basically people are objects to be quietly and coolly manipulated for one's own benefit</w:t>
      </w:r>
    </w:p>
    <w:p w14:paraId="5D80501A" w14:textId="77777777" w:rsidR="00E216C4" w:rsidRPr="00AA3367" w:rsidRDefault="00E216C4" w:rsidP="00E216C4">
      <w:pPr>
        <w:spacing w:before="0" w:after="0"/>
        <w:rPr>
          <w:b/>
          <w:sz w:val="26"/>
          <w:szCs w:val="26"/>
        </w:rPr>
      </w:pPr>
    </w:p>
    <w:p w14:paraId="7E8DFF69" w14:textId="77777777" w:rsidR="008C2D60" w:rsidRDefault="008C2D60"/>
    <w:sectPr w:rsidR="008C2D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D60"/>
    <w:rsid w:val="008C2D60"/>
    <w:rsid w:val="00E216C4"/>
    <w:rsid w:val="00E9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31169"/>
  <w15:chartTrackingRefBased/>
  <w15:docId w15:val="{9F0E7EC9-04AE-4E1D-B0B5-3B9EBAC88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6C4"/>
    <w:pPr>
      <w:spacing w:before="120" w:after="24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3</cp:revision>
  <dcterms:created xsi:type="dcterms:W3CDTF">2021-07-17T17:53:00Z</dcterms:created>
  <dcterms:modified xsi:type="dcterms:W3CDTF">2021-07-17T17:53:00Z</dcterms:modified>
</cp:coreProperties>
</file>